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A21A3" w14:textId="77777777" w:rsidR="00BA5F72" w:rsidRPr="00F36077" w:rsidRDefault="00BA5F72" w:rsidP="00BA5F72">
      <w:pPr>
        <w:spacing w:after="160" w:line="259" w:lineRule="auto"/>
        <w:jc w:val="left"/>
        <w:rPr>
          <w:rFonts w:cstheme="majorBidi"/>
          <w:b/>
          <w:sz w:val="22"/>
        </w:rPr>
      </w:pPr>
      <w:r>
        <w:rPr>
          <w:rFonts w:cstheme="majorBidi"/>
          <w:b/>
          <w:bCs/>
          <w:sz w:val="22"/>
        </w:rPr>
        <w:t>S4 Table.</w:t>
      </w:r>
      <w:r w:rsidRPr="00F36077">
        <w:rPr>
          <w:rFonts w:cstheme="majorBidi"/>
          <w:sz w:val="22"/>
        </w:rPr>
        <w:t xml:space="preserve"> Variance inflation factor values</w:t>
      </w:r>
    </w:p>
    <w:tbl>
      <w:tblPr>
        <w:tblW w:w="4160" w:type="dxa"/>
        <w:tblLook w:val="04A0" w:firstRow="1" w:lastRow="0" w:firstColumn="1" w:lastColumn="0" w:noHBand="0" w:noVBand="1"/>
      </w:tblPr>
      <w:tblGrid>
        <w:gridCol w:w="1360"/>
        <w:gridCol w:w="2800"/>
      </w:tblGrid>
      <w:tr w:rsidR="00BA5F72" w:rsidRPr="00F36077" w14:paraId="51F9ECB6" w14:textId="77777777" w:rsidTr="00FE3FB1">
        <w:trPr>
          <w:trHeight w:val="31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E92ACD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b/>
                <w:bCs/>
                <w:sz w:val="22"/>
              </w:rPr>
            </w:pPr>
            <w:r w:rsidRPr="00F36077">
              <w:rPr>
                <w:rFonts w:eastAsia="Times New Roman" w:cstheme="majorBidi"/>
                <w:b/>
                <w:bCs/>
                <w:sz w:val="22"/>
              </w:rPr>
              <w:t>Item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1BEA58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sz w:val="22"/>
              </w:rPr>
            </w:pPr>
            <w:r w:rsidRPr="00F36077">
              <w:rPr>
                <w:rFonts w:eastAsia="Times New Roman" w:cstheme="majorBidi"/>
                <w:b/>
                <w:bCs/>
                <w:sz w:val="22"/>
              </w:rPr>
              <w:t>Variance inflation factor</w:t>
            </w:r>
          </w:p>
        </w:tc>
      </w:tr>
      <w:tr w:rsidR="00BA5F72" w:rsidRPr="00F36077" w14:paraId="60302AA5" w14:textId="77777777" w:rsidTr="00FE3FB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AEB8A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RA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AFCC6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.7</w:t>
            </w:r>
          </w:p>
        </w:tc>
      </w:tr>
      <w:tr w:rsidR="00BA5F72" w:rsidRPr="00F36077" w14:paraId="6D567FC4" w14:textId="77777777" w:rsidTr="00FE3FB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0D94E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RA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D453F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.6</w:t>
            </w:r>
          </w:p>
        </w:tc>
      </w:tr>
      <w:tr w:rsidR="00BA5F72" w:rsidRPr="00F36077" w14:paraId="7539E7A2" w14:textId="77777777" w:rsidTr="00FE3FB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0620A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RA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DD966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.0</w:t>
            </w:r>
          </w:p>
        </w:tc>
      </w:tr>
      <w:tr w:rsidR="00BA5F72" w:rsidRPr="00F36077" w14:paraId="2C0BDEF2" w14:textId="77777777" w:rsidTr="00FE3FB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819ED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RA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77E7A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1.7</w:t>
            </w:r>
          </w:p>
        </w:tc>
      </w:tr>
      <w:tr w:rsidR="00BA5F72" w:rsidRPr="00F36077" w14:paraId="2FE94376" w14:textId="77777777" w:rsidTr="00FE3FB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4AE79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RA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63984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.0</w:t>
            </w:r>
          </w:p>
        </w:tc>
      </w:tr>
      <w:tr w:rsidR="00BA5F72" w:rsidRPr="00F36077" w14:paraId="4BF2B140" w14:textId="77777777" w:rsidTr="00FE3FB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DDCC9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BI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BD978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.3</w:t>
            </w:r>
          </w:p>
        </w:tc>
      </w:tr>
      <w:tr w:rsidR="00BA5F72" w:rsidRPr="00F36077" w14:paraId="40AECA38" w14:textId="77777777" w:rsidTr="00FE3FB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6CA3A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BI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8F514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.3</w:t>
            </w:r>
          </w:p>
        </w:tc>
      </w:tr>
      <w:tr w:rsidR="00BA5F72" w:rsidRPr="00F36077" w14:paraId="010B2B25" w14:textId="77777777" w:rsidTr="00FE3FB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0AAE7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BI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90A41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1.9</w:t>
            </w:r>
          </w:p>
        </w:tc>
      </w:tr>
      <w:tr w:rsidR="00BA5F72" w:rsidRPr="00F36077" w14:paraId="74F42FA3" w14:textId="77777777" w:rsidTr="00FE3FB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2E184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CPLX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24BD6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3.0</w:t>
            </w:r>
          </w:p>
        </w:tc>
      </w:tr>
      <w:tr w:rsidR="00BA5F72" w:rsidRPr="00F36077" w14:paraId="4AC7D324" w14:textId="77777777" w:rsidTr="00FE3FB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46F1C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CPLX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7586B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3.1</w:t>
            </w:r>
          </w:p>
        </w:tc>
      </w:tr>
      <w:tr w:rsidR="00BA5F72" w:rsidRPr="00F36077" w14:paraId="6DD90CAC" w14:textId="77777777" w:rsidTr="00FE3FB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BF6D9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CPLX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9DCD0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.5</w:t>
            </w:r>
          </w:p>
        </w:tc>
      </w:tr>
      <w:tr w:rsidR="00BA5F72" w:rsidRPr="00F36077" w14:paraId="746F3428" w14:textId="77777777" w:rsidTr="00FE3FB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81F04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CP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AB219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3.1</w:t>
            </w:r>
          </w:p>
        </w:tc>
      </w:tr>
      <w:tr w:rsidR="00BA5F72" w:rsidRPr="00F36077" w14:paraId="376F1223" w14:textId="77777777" w:rsidTr="00FE3FB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0E2E2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CP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CD7CA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3.1</w:t>
            </w:r>
          </w:p>
        </w:tc>
      </w:tr>
      <w:tr w:rsidR="00BA5F72" w:rsidRPr="00F36077" w14:paraId="15554A3C" w14:textId="77777777" w:rsidTr="00FE3FB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79392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COMP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50D20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1.8</w:t>
            </w:r>
          </w:p>
        </w:tc>
      </w:tr>
      <w:tr w:rsidR="00BA5F72" w:rsidRPr="00F36077" w14:paraId="683D752D" w14:textId="77777777" w:rsidTr="00FE3FB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DAFD3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COMP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EE4D5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3.1</w:t>
            </w:r>
          </w:p>
        </w:tc>
      </w:tr>
      <w:tr w:rsidR="00BA5F72" w:rsidRPr="00F36077" w14:paraId="35DA482A" w14:textId="77777777" w:rsidTr="00FE3FB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52939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COMP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B3C6F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.6</w:t>
            </w:r>
          </w:p>
        </w:tc>
      </w:tr>
      <w:tr w:rsidR="00BA5F72" w:rsidRPr="00F36077" w14:paraId="5E6F746B" w14:textId="77777777" w:rsidTr="00FE3FB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F44EF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ITS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437D9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1.5</w:t>
            </w:r>
          </w:p>
        </w:tc>
      </w:tr>
      <w:tr w:rsidR="00BA5F72" w:rsidRPr="00F36077" w14:paraId="3E98347F" w14:textId="77777777" w:rsidTr="00FE3FB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21EFC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ITS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B9BE3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1.6</w:t>
            </w:r>
          </w:p>
        </w:tc>
      </w:tr>
      <w:tr w:rsidR="00BA5F72" w:rsidRPr="00F36077" w14:paraId="2E7321AA" w14:textId="77777777" w:rsidTr="00FE3FB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2CE97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ITS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C6AA0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1.4</w:t>
            </w:r>
          </w:p>
        </w:tc>
      </w:tr>
      <w:tr w:rsidR="00BA5F72" w:rsidRPr="00F36077" w14:paraId="4D8BAC31" w14:textId="77777777" w:rsidTr="00FE3FB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F50AD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PEOU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6C621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1.6</w:t>
            </w:r>
          </w:p>
        </w:tc>
      </w:tr>
      <w:tr w:rsidR="00BA5F72" w:rsidRPr="00F36077" w14:paraId="449077D7" w14:textId="77777777" w:rsidTr="00FE3FB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9A33B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PEOU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7B03A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.0</w:t>
            </w:r>
          </w:p>
        </w:tc>
      </w:tr>
      <w:tr w:rsidR="00BA5F72" w:rsidRPr="00F36077" w14:paraId="7E48CE58" w14:textId="77777777" w:rsidTr="00FE3FB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24A9E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PEOU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59598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.2</w:t>
            </w:r>
          </w:p>
        </w:tc>
      </w:tr>
      <w:tr w:rsidR="00BA5F72" w:rsidRPr="00F36077" w14:paraId="56BE68E8" w14:textId="77777777" w:rsidTr="00FE3FB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0F5FC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PU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9B3AA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.5</w:t>
            </w:r>
          </w:p>
        </w:tc>
      </w:tr>
      <w:tr w:rsidR="00BA5F72" w:rsidRPr="00F36077" w14:paraId="69443319" w14:textId="77777777" w:rsidTr="00FE3FB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B78B3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PU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264DC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.5</w:t>
            </w:r>
          </w:p>
        </w:tc>
      </w:tr>
      <w:tr w:rsidR="00BA5F72" w:rsidRPr="00F36077" w14:paraId="30CB1494" w14:textId="77777777" w:rsidTr="00FE3FB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9247D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PU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9CA84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.3</w:t>
            </w:r>
          </w:p>
        </w:tc>
      </w:tr>
      <w:tr w:rsidR="00BA5F72" w:rsidRPr="00F36077" w14:paraId="5A787E06" w14:textId="77777777" w:rsidTr="00FE3FB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13785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PU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BEDA4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.0</w:t>
            </w:r>
          </w:p>
        </w:tc>
      </w:tr>
      <w:tr w:rsidR="00BA5F72" w:rsidRPr="00F36077" w14:paraId="20595CFB" w14:textId="77777777" w:rsidTr="00FE3FB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79707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PU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9C221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.3</w:t>
            </w:r>
          </w:p>
        </w:tc>
      </w:tr>
      <w:tr w:rsidR="00BA5F72" w:rsidRPr="00F36077" w14:paraId="2F520766" w14:textId="77777777" w:rsidTr="00FE3FB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0DFBA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PU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3B48A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3.0</w:t>
            </w:r>
          </w:p>
        </w:tc>
      </w:tr>
      <w:tr w:rsidR="00BA5F72" w:rsidRPr="00F36077" w14:paraId="12BD7392" w14:textId="77777777" w:rsidTr="00FE3FB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291DE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SQ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2EC3C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1.5</w:t>
            </w:r>
          </w:p>
        </w:tc>
      </w:tr>
      <w:tr w:rsidR="00BA5F72" w:rsidRPr="00F36077" w14:paraId="1EFB5F01" w14:textId="77777777" w:rsidTr="00FE3FB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75D3E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SQ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0C5A6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1.4</w:t>
            </w:r>
          </w:p>
        </w:tc>
      </w:tr>
      <w:tr w:rsidR="00BA5F72" w:rsidRPr="00F36077" w14:paraId="5948A10E" w14:textId="77777777" w:rsidTr="00FE3FB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859D8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SQ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B7AF4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1.4</w:t>
            </w:r>
          </w:p>
        </w:tc>
      </w:tr>
      <w:tr w:rsidR="00BA5F72" w:rsidRPr="00F36077" w14:paraId="4E1F57CA" w14:textId="77777777" w:rsidTr="00FE3FB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77BB0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TMS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0F478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.7</w:t>
            </w:r>
          </w:p>
        </w:tc>
      </w:tr>
      <w:tr w:rsidR="00BA5F72" w:rsidRPr="00F36077" w14:paraId="770573F0" w14:textId="77777777" w:rsidTr="00FE3FB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7C311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TMS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32A95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3.3</w:t>
            </w:r>
          </w:p>
        </w:tc>
      </w:tr>
      <w:tr w:rsidR="00BA5F72" w:rsidRPr="00F36077" w14:paraId="00F9A611" w14:textId="77777777" w:rsidTr="00FE3FB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DA7EA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TMS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F7AE0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2.1</w:t>
            </w:r>
          </w:p>
        </w:tc>
      </w:tr>
      <w:tr w:rsidR="00BA5F72" w:rsidRPr="00F36077" w14:paraId="04192285" w14:textId="77777777" w:rsidTr="00FE3FB1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64809E" w14:textId="77777777" w:rsidR="00BA5F72" w:rsidRPr="00F36077" w:rsidRDefault="00BA5F72" w:rsidP="00FE3FB1">
            <w:pPr>
              <w:spacing w:after="0" w:line="240" w:lineRule="auto"/>
              <w:jc w:val="left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TMS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A6E7D9" w14:textId="77777777" w:rsidR="00BA5F72" w:rsidRPr="00F36077" w:rsidRDefault="00BA5F72" w:rsidP="00FE3FB1">
            <w:pPr>
              <w:spacing w:after="0" w:line="240" w:lineRule="auto"/>
              <w:jc w:val="center"/>
              <w:rPr>
                <w:rFonts w:eastAsia="Times New Roman" w:cstheme="majorBidi"/>
                <w:sz w:val="22"/>
              </w:rPr>
            </w:pPr>
            <w:r w:rsidRPr="00F36077">
              <w:rPr>
                <w:rFonts w:eastAsia="Times New Roman" w:cstheme="majorBidi"/>
                <w:sz w:val="22"/>
              </w:rPr>
              <w:t>1.7</w:t>
            </w:r>
          </w:p>
        </w:tc>
      </w:tr>
    </w:tbl>
    <w:p w14:paraId="7D92F3BC" w14:textId="2FFC47D2" w:rsidR="00CC5F5B" w:rsidRPr="00EC322A" w:rsidRDefault="00BA5F72" w:rsidP="00EC322A">
      <w:pPr>
        <w:spacing w:line="240" w:lineRule="auto"/>
        <w:jc w:val="left"/>
        <w:rPr>
          <w:rFonts w:cstheme="majorBidi"/>
          <w:b/>
          <w:sz w:val="22"/>
        </w:rPr>
      </w:pPr>
      <w:r w:rsidRPr="00F36077">
        <w:rPr>
          <w:rFonts w:cstheme="majorBidi"/>
          <w:sz w:val="22"/>
        </w:rPr>
        <w:t>BI: behavioral intention, COMP: compatibility, CP: competitive pressure, CPLX: complexity, EHIS: electronic health information system, ITS: IT support and training, PEOU: perceived ease of use, PU: perceived usefulness, RA: relative advantage, SQ: system quality, TMS: top management support.</w:t>
      </w:r>
    </w:p>
    <w:sectPr w:rsidR="00CC5F5B" w:rsidRPr="00EC322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86430" w14:textId="77777777" w:rsidR="00C62BFC" w:rsidRDefault="00C62BFC" w:rsidP="00EC322A">
      <w:pPr>
        <w:spacing w:after="0" w:line="240" w:lineRule="auto"/>
      </w:pPr>
      <w:r>
        <w:separator/>
      </w:r>
    </w:p>
  </w:endnote>
  <w:endnote w:type="continuationSeparator" w:id="0">
    <w:p w14:paraId="5579E5D7" w14:textId="77777777" w:rsidR="00C62BFC" w:rsidRDefault="00C62BFC" w:rsidP="00EC32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55780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AB2F47" w14:textId="28E98476" w:rsidR="00EC322A" w:rsidRDefault="00EC32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CDA914" w14:textId="77777777" w:rsidR="00EC322A" w:rsidRDefault="00EC32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1C9F1" w14:textId="77777777" w:rsidR="00C62BFC" w:rsidRDefault="00C62BFC" w:rsidP="00EC322A">
      <w:pPr>
        <w:spacing w:after="0" w:line="240" w:lineRule="auto"/>
      </w:pPr>
      <w:r>
        <w:separator/>
      </w:r>
    </w:p>
  </w:footnote>
  <w:footnote w:type="continuationSeparator" w:id="0">
    <w:p w14:paraId="08713073" w14:textId="77777777" w:rsidR="00C62BFC" w:rsidRDefault="00C62BFC" w:rsidP="00EC32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744"/>
    <w:rsid w:val="006558D2"/>
    <w:rsid w:val="009D7744"/>
    <w:rsid w:val="00BA5F72"/>
    <w:rsid w:val="00C62BFC"/>
    <w:rsid w:val="00C91AF3"/>
    <w:rsid w:val="00CC5F5B"/>
    <w:rsid w:val="00EC3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F1F36"/>
  <w15:chartTrackingRefBased/>
  <w15:docId w15:val="{E8D3FD30-1605-4468-8EF5-DDD4400FE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F72"/>
    <w:pPr>
      <w:spacing w:after="240" w:line="360" w:lineRule="auto"/>
      <w:jc w:val="both"/>
    </w:pPr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32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22A"/>
    <w:rPr>
      <w:rFonts w:asciiTheme="majorBidi" w:hAnsiTheme="maj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EC32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22A"/>
    <w:rPr>
      <w:rFonts w:asciiTheme="majorBidi" w:hAnsiTheme="majorBid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6-03-24T09:54:00Z</dcterms:created>
  <dcterms:modified xsi:type="dcterms:W3CDTF">2026-03-24T09:55:00Z</dcterms:modified>
</cp:coreProperties>
</file>